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BA321" w14:textId="0859FB6C" w:rsidR="00F11A92" w:rsidRPr="00A532BA" w:rsidRDefault="00BE0165">
      <w:pPr>
        <w:rPr>
          <w:rFonts w:ascii="Times New Roman" w:hAnsi="Times New Roman" w:cs="Times New Roman"/>
          <w:szCs w:val="21"/>
        </w:rPr>
      </w:pPr>
      <w:r w:rsidRPr="00A532BA">
        <w:rPr>
          <w:rFonts w:ascii="Times New Roman" w:hAnsi="Times New Roman" w:cs="Times New Roman"/>
          <w:szCs w:val="21"/>
        </w:rPr>
        <w:t>Supplementary table 1</w:t>
      </w:r>
      <w:r w:rsidR="00A532BA" w:rsidRPr="00A532BA">
        <w:rPr>
          <w:rFonts w:ascii="Times New Roman" w:hAnsi="Times New Roman" w:cs="Times New Roman"/>
          <w:szCs w:val="21"/>
        </w:rPr>
        <w:t xml:space="preserve"> ICH-10-CM codes of characteristics used in the current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4"/>
        <w:gridCol w:w="5892"/>
      </w:tblGrid>
      <w:tr w:rsidR="00221C6A" w:rsidRPr="00A532BA" w14:paraId="0892C12C" w14:textId="77777777" w:rsidTr="00221C6A">
        <w:tc>
          <w:tcPr>
            <w:tcW w:w="2404" w:type="dxa"/>
          </w:tcPr>
          <w:p w14:paraId="5955EE2E" w14:textId="47236E43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5892" w:type="dxa"/>
          </w:tcPr>
          <w:p w14:paraId="509F4123" w14:textId="1F3D4C82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CD-10-CM codes or source</w:t>
            </w:r>
          </w:p>
        </w:tc>
      </w:tr>
      <w:tr w:rsidR="00221C6A" w:rsidRPr="00A532BA" w14:paraId="6A2046CD" w14:textId="77777777" w:rsidTr="00221C6A">
        <w:tc>
          <w:tcPr>
            <w:tcW w:w="2404" w:type="dxa"/>
          </w:tcPr>
          <w:p w14:paraId="01096637" w14:textId="68274A6E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32BA">
              <w:rPr>
                <w:rFonts w:ascii="Times New Roman" w:hAnsi="Times New Roman" w:cs="Times New Roman"/>
                <w:szCs w:val="21"/>
              </w:rPr>
              <w:t>cSDH</w:t>
            </w:r>
            <w:proofErr w:type="spellEnd"/>
          </w:p>
        </w:tc>
        <w:tc>
          <w:tcPr>
            <w:tcW w:w="5892" w:type="dxa"/>
          </w:tcPr>
          <w:p w14:paraId="60A30C6B" w14:textId="4FB1646A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6203</w:t>
            </w:r>
          </w:p>
        </w:tc>
      </w:tr>
      <w:tr w:rsidR="00221C6A" w:rsidRPr="00A532BA" w14:paraId="6F8FCA12" w14:textId="77777777" w:rsidTr="00221C6A">
        <w:tc>
          <w:tcPr>
            <w:tcW w:w="2404" w:type="dxa"/>
          </w:tcPr>
          <w:p w14:paraId="2F0A6FFC" w14:textId="094AFF95" w:rsidR="00221C6A" w:rsidRPr="00A532BA" w:rsidRDefault="00221C6A" w:rsidP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Subarachnoid hemorrhage</w:t>
            </w:r>
          </w:p>
        </w:tc>
        <w:tc>
          <w:tcPr>
            <w:tcW w:w="5892" w:type="dxa"/>
          </w:tcPr>
          <w:p w14:paraId="3E76D32A" w14:textId="1D3BBEFD" w:rsidR="00221C6A" w:rsidRPr="00A532BA" w:rsidRDefault="00221C6A" w:rsidP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60</w:t>
            </w:r>
          </w:p>
        </w:tc>
      </w:tr>
      <w:tr w:rsidR="00221C6A" w:rsidRPr="00A532BA" w14:paraId="1E15C47A" w14:textId="77777777" w:rsidTr="00221C6A">
        <w:tc>
          <w:tcPr>
            <w:tcW w:w="2404" w:type="dxa"/>
          </w:tcPr>
          <w:p w14:paraId="73491B48" w14:textId="6DD7CB64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ntracranial hemorrhage</w:t>
            </w:r>
          </w:p>
        </w:tc>
        <w:tc>
          <w:tcPr>
            <w:tcW w:w="5892" w:type="dxa"/>
          </w:tcPr>
          <w:p w14:paraId="56A8A02D" w14:textId="3548356F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629</w:t>
            </w:r>
          </w:p>
        </w:tc>
      </w:tr>
      <w:tr w:rsidR="00221C6A" w:rsidRPr="00A532BA" w14:paraId="744F7AE3" w14:textId="77777777" w:rsidTr="00221C6A">
        <w:tc>
          <w:tcPr>
            <w:tcW w:w="2404" w:type="dxa"/>
          </w:tcPr>
          <w:p w14:paraId="026EBF9A" w14:textId="39288511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Extradural hemorrhage</w:t>
            </w:r>
          </w:p>
        </w:tc>
        <w:tc>
          <w:tcPr>
            <w:tcW w:w="5892" w:type="dxa"/>
          </w:tcPr>
          <w:p w14:paraId="6DB92F10" w14:textId="02BA1266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621</w:t>
            </w:r>
          </w:p>
        </w:tc>
      </w:tr>
      <w:tr w:rsidR="00221C6A" w:rsidRPr="00A532BA" w14:paraId="1FBFD3F2" w14:textId="77777777" w:rsidTr="00221C6A">
        <w:tc>
          <w:tcPr>
            <w:tcW w:w="2404" w:type="dxa"/>
          </w:tcPr>
          <w:p w14:paraId="282A53F9" w14:textId="642C0A92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erebral cysts</w:t>
            </w:r>
          </w:p>
        </w:tc>
        <w:tc>
          <w:tcPr>
            <w:tcW w:w="5892" w:type="dxa"/>
          </w:tcPr>
          <w:p w14:paraId="7AE43485" w14:textId="19A5DD77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G930</w:t>
            </w:r>
          </w:p>
        </w:tc>
      </w:tr>
      <w:tr w:rsidR="00221C6A" w:rsidRPr="00A532BA" w14:paraId="2C3A07D5" w14:textId="77777777" w:rsidTr="00221C6A">
        <w:tc>
          <w:tcPr>
            <w:tcW w:w="2404" w:type="dxa"/>
          </w:tcPr>
          <w:p w14:paraId="1D32A7AF" w14:textId="3B781F0E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ntracranial aneurysm</w:t>
            </w:r>
          </w:p>
        </w:tc>
        <w:tc>
          <w:tcPr>
            <w:tcW w:w="5892" w:type="dxa"/>
          </w:tcPr>
          <w:p w14:paraId="3B57A3F7" w14:textId="43BEDAAB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671</w:t>
            </w:r>
          </w:p>
        </w:tc>
      </w:tr>
      <w:tr w:rsidR="00221C6A" w:rsidRPr="00A532BA" w14:paraId="1903C856" w14:textId="77777777" w:rsidTr="00221C6A">
        <w:tc>
          <w:tcPr>
            <w:tcW w:w="2404" w:type="dxa"/>
          </w:tcPr>
          <w:p w14:paraId="26599526" w14:textId="4C30FC62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Arteriovenous malformation</w:t>
            </w:r>
          </w:p>
        </w:tc>
        <w:tc>
          <w:tcPr>
            <w:tcW w:w="5892" w:type="dxa"/>
          </w:tcPr>
          <w:p w14:paraId="55BB99B0" w14:textId="6A417BD7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Q282</w:t>
            </w:r>
          </w:p>
        </w:tc>
      </w:tr>
      <w:tr w:rsidR="00221C6A" w:rsidRPr="00A532BA" w14:paraId="732DCC0C" w14:textId="77777777" w:rsidTr="00221C6A">
        <w:tc>
          <w:tcPr>
            <w:tcW w:w="2404" w:type="dxa"/>
          </w:tcPr>
          <w:p w14:paraId="41294516" w14:textId="1F8946FA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avernous malformation</w:t>
            </w:r>
          </w:p>
        </w:tc>
        <w:tc>
          <w:tcPr>
            <w:tcW w:w="5892" w:type="dxa"/>
          </w:tcPr>
          <w:p w14:paraId="674C3F85" w14:textId="2AA7B6BE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Q283</w:t>
            </w:r>
          </w:p>
        </w:tc>
      </w:tr>
      <w:tr w:rsidR="00221C6A" w:rsidRPr="00A532BA" w14:paraId="5DA13C44" w14:textId="77777777" w:rsidTr="00221C6A">
        <w:tc>
          <w:tcPr>
            <w:tcW w:w="2404" w:type="dxa"/>
          </w:tcPr>
          <w:p w14:paraId="3EF9D66E" w14:textId="0B5F034F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Arteriovenous fistula</w:t>
            </w:r>
          </w:p>
        </w:tc>
        <w:tc>
          <w:tcPr>
            <w:tcW w:w="5892" w:type="dxa"/>
          </w:tcPr>
          <w:p w14:paraId="11A40D5C" w14:textId="204CC1D8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I77</w:t>
            </w:r>
          </w:p>
        </w:tc>
      </w:tr>
      <w:tr w:rsidR="00221C6A" w:rsidRPr="00A532BA" w14:paraId="69579A53" w14:textId="77777777" w:rsidTr="00221C6A">
        <w:tc>
          <w:tcPr>
            <w:tcW w:w="2404" w:type="dxa"/>
          </w:tcPr>
          <w:p w14:paraId="0D91DF3D" w14:textId="5B842DC9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Brain tumor</w:t>
            </w:r>
          </w:p>
        </w:tc>
        <w:tc>
          <w:tcPr>
            <w:tcW w:w="5892" w:type="dxa"/>
          </w:tcPr>
          <w:p w14:paraId="302DD52B" w14:textId="56315894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70, C71, C72, C32, C33, C793, C7931, C7932</w:t>
            </w:r>
          </w:p>
        </w:tc>
      </w:tr>
      <w:tr w:rsidR="00221C6A" w:rsidRPr="00A532BA" w14:paraId="72BDF8D5" w14:textId="77777777" w:rsidTr="00221C6A">
        <w:tc>
          <w:tcPr>
            <w:tcW w:w="2404" w:type="dxa"/>
          </w:tcPr>
          <w:p w14:paraId="60C85BD6" w14:textId="32B90526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Brain abscess</w:t>
            </w:r>
          </w:p>
        </w:tc>
        <w:tc>
          <w:tcPr>
            <w:tcW w:w="5892" w:type="dxa"/>
          </w:tcPr>
          <w:p w14:paraId="0177F9FC" w14:textId="1B961EB1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G06, G07</w:t>
            </w:r>
          </w:p>
        </w:tc>
      </w:tr>
      <w:tr w:rsidR="00221C6A" w:rsidRPr="00A532BA" w14:paraId="7AF0A66B" w14:textId="77777777" w:rsidTr="00221C6A">
        <w:tc>
          <w:tcPr>
            <w:tcW w:w="2404" w:type="dxa"/>
          </w:tcPr>
          <w:p w14:paraId="7CFFFDBC" w14:textId="7443A71A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 xml:space="preserve">Hydrocephalus </w:t>
            </w:r>
          </w:p>
        </w:tc>
        <w:tc>
          <w:tcPr>
            <w:tcW w:w="5892" w:type="dxa"/>
          </w:tcPr>
          <w:p w14:paraId="03B61282" w14:textId="7DDEB398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G91</w:t>
            </w:r>
          </w:p>
        </w:tc>
      </w:tr>
      <w:tr w:rsidR="00221C6A" w:rsidRPr="00A532BA" w14:paraId="54D2C575" w14:textId="77777777" w:rsidTr="00221C6A">
        <w:tc>
          <w:tcPr>
            <w:tcW w:w="2404" w:type="dxa"/>
          </w:tcPr>
          <w:p w14:paraId="7D2D429D" w14:textId="314FF025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32BA"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 w:rsidRPr="00A532BA">
              <w:rPr>
                <w:rFonts w:ascii="Times New Roman" w:hAnsi="Times New Roman" w:cs="Times New Roman"/>
                <w:szCs w:val="21"/>
              </w:rPr>
              <w:t xml:space="preserve"> score</w:t>
            </w:r>
            <w:r w:rsidR="00A532BA" w:rsidRPr="00A532BA">
              <w:rPr>
                <w:rFonts w:ascii="Times New Roman" w:hAnsi="Times New Roman" w:cs="Times New Roman"/>
                <w:szCs w:val="21"/>
              </w:rPr>
              <w:t xml:space="preserve"> and comorbidity details</w:t>
            </w:r>
          </w:p>
        </w:tc>
        <w:tc>
          <w:tcPr>
            <w:tcW w:w="5892" w:type="dxa"/>
          </w:tcPr>
          <w:p w14:paraId="4C618908" w14:textId="38452A59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https://hcup-us.ahrq.gov/toolssoftware/comorbidityicd10/comorbidity_icd10.jsp</w:t>
            </w:r>
          </w:p>
        </w:tc>
      </w:tr>
      <w:tr w:rsidR="00221C6A" w:rsidRPr="00A532BA" w14:paraId="63DF8A2C" w14:textId="77777777" w:rsidTr="00221C6A">
        <w:tc>
          <w:tcPr>
            <w:tcW w:w="2404" w:type="dxa"/>
          </w:tcPr>
          <w:p w14:paraId="69B22B13" w14:textId="020937E7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5892" w:type="dxa"/>
          </w:tcPr>
          <w:p w14:paraId="732B6C1D" w14:textId="4F12D31C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E78</w:t>
            </w:r>
          </w:p>
        </w:tc>
      </w:tr>
      <w:tr w:rsidR="00221C6A" w:rsidRPr="00A532BA" w14:paraId="750A727B" w14:textId="77777777" w:rsidTr="00221C6A">
        <w:tc>
          <w:tcPr>
            <w:tcW w:w="2404" w:type="dxa"/>
          </w:tcPr>
          <w:p w14:paraId="11C49AB8" w14:textId="5393F9B7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Anticoagulant/antiplatelet use</w:t>
            </w:r>
          </w:p>
        </w:tc>
        <w:tc>
          <w:tcPr>
            <w:tcW w:w="5892" w:type="dxa"/>
          </w:tcPr>
          <w:p w14:paraId="3E704B6D" w14:textId="77124E54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Z790, Z7982</w:t>
            </w:r>
          </w:p>
        </w:tc>
      </w:tr>
      <w:tr w:rsidR="00221C6A" w:rsidRPr="00A532BA" w14:paraId="3E11CEBD" w14:textId="77777777" w:rsidTr="00221C6A">
        <w:tc>
          <w:tcPr>
            <w:tcW w:w="2404" w:type="dxa"/>
          </w:tcPr>
          <w:p w14:paraId="2CD6C961" w14:textId="5722BD1F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5892" w:type="dxa"/>
          </w:tcPr>
          <w:p w14:paraId="46F848E8" w14:textId="40B3F4BF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Z720, F172</w:t>
            </w:r>
          </w:p>
        </w:tc>
      </w:tr>
      <w:tr w:rsidR="00221C6A" w:rsidRPr="00A532BA" w14:paraId="2A235987" w14:textId="77777777" w:rsidTr="00221C6A">
        <w:tc>
          <w:tcPr>
            <w:tcW w:w="2404" w:type="dxa"/>
          </w:tcPr>
          <w:p w14:paraId="4C34F610" w14:textId="50676D59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5892" w:type="dxa"/>
          </w:tcPr>
          <w:p w14:paraId="26D08FA4" w14:textId="69CDD167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R40, R56</w:t>
            </w:r>
          </w:p>
        </w:tc>
      </w:tr>
      <w:tr w:rsidR="00221C6A" w:rsidRPr="00A532BA" w14:paraId="18F5E30A" w14:textId="77777777" w:rsidTr="00221C6A">
        <w:tc>
          <w:tcPr>
            <w:tcW w:w="2404" w:type="dxa"/>
          </w:tcPr>
          <w:p w14:paraId="292E4671" w14:textId="1DF51BF9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Aphasia</w:t>
            </w:r>
          </w:p>
        </w:tc>
        <w:tc>
          <w:tcPr>
            <w:tcW w:w="5892" w:type="dxa"/>
          </w:tcPr>
          <w:p w14:paraId="6F5131F1" w14:textId="3133DD6E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R47, I69320, I69920, I69120, I69020</w:t>
            </w:r>
          </w:p>
        </w:tc>
      </w:tr>
      <w:tr w:rsidR="00221C6A" w:rsidRPr="00A532BA" w14:paraId="27C0547D" w14:textId="77777777" w:rsidTr="00221C6A">
        <w:tc>
          <w:tcPr>
            <w:tcW w:w="2404" w:type="dxa"/>
          </w:tcPr>
          <w:p w14:paraId="2C13AD1B" w14:textId="2B2AE13B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erebral edema</w:t>
            </w:r>
          </w:p>
        </w:tc>
        <w:tc>
          <w:tcPr>
            <w:tcW w:w="5892" w:type="dxa"/>
          </w:tcPr>
          <w:p w14:paraId="09E4C0AD" w14:textId="7284E4DA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G936</w:t>
            </w:r>
          </w:p>
        </w:tc>
      </w:tr>
      <w:tr w:rsidR="00221C6A" w:rsidRPr="00A532BA" w14:paraId="277F7530" w14:textId="77777777" w:rsidTr="00221C6A">
        <w:tc>
          <w:tcPr>
            <w:tcW w:w="2404" w:type="dxa"/>
          </w:tcPr>
          <w:p w14:paraId="1875F643" w14:textId="129CDEAC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erebral hernia</w:t>
            </w:r>
          </w:p>
        </w:tc>
        <w:tc>
          <w:tcPr>
            <w:tcW w:w="5892" w:type="dxa"/>
          </w:tcPr>
          <w:p w14:paraId="00751A52" w14:textId="0B30BAE9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G935</w:t>
            </w:r>
          </w:p>
        </w:tc>
      </w:tr>
      <w:tr w:rsidR="00221C6A" w:rsidRPr="00A532BA" w14:paraId="15E98410" w14:textId="77777777" w:rsidTr="00221C6A">
        <w:tc>
          <w:tcPr>
            <w:tcW w:w="2404" w:type="dxa"/>
          </w:tcPr>
          <w:p w14:paraId="5FBF6B28" w14:textId="4DB602A1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Coma</w:t>
            </w:r>
          </w:p>
        </w:tc>
        <w:tc>
          <w:tcPr>
            <w:tcW w:w="5892" w:type="dxa"/>
          </w:tcPr>
          <w:p w14:paraId="4D7ED621" w14:textId="1AD2CFFE" w:rsidR="00221C6A" w:rsidRPr="00A532BA" w:rsidRDefault="00221C6A">
            <w:pPr>
              <w:rPr>
                <w:rFonts w:ascii="Times New Roman" w:hAnsi="Times New Roman" w:cs="Times New Roman"/>
                <w:szCs w:val="21"/>
              </w:rPr>
            </w:pPr>
            <w:r w:rsidRPr="00A532BA">
              <w:rPr>
                <w:rFonts w:ascii="Times New Roman" w:hAnsi="Times New Roman" w:cs="Times New Roman"/>
                <w:szCs w:val="21"/>
              </w:rPr>
              <w:t>R402, R403</w:t>
            </w:r>
          </w:p>
        </w:tc>
      </w:tr>
    </w:tbl>
    <w:p w14:paraId="74831772" w14:textId="458541F8" w:rsidR="006B6E34" w:rsidRPr="00A532BA" w:rsidRDefault="006B6E34" w:rsidP="00DA3CFC">
      <w:pPr>
        <w:rPr>
          <w:rFonts w:ascii="Times New Roman" w:hAnsi="Times New Roman" w:cs="Times New Roman" w:hint="eastAsia"/>
          <w:szCs w:val="21"/>
        </w:rPr>
      </w:pPr>
    </w:p>
    <w:sectPr w:rsidR="006B6E34" w:rsidRPr="00A532BA" w:rsidSect="00DA3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98296" w14:textId="77777777" w:rsidR="00774E7B" w:rsidRDefault="00774E7B" w:rsidP="007C10E1">
      <w:r>
        <w:separator/>
      </w:r>
    </w:p>
  </w:endnote>
  <w:endnote w:type="continuationSeparator" w:id="0">
    <w:p w14:paraId="7490AD74" w14:textId="77777777" w:rsidR="00774E7B" w:rsidRDefault="00774E7B" w:rsidP="007C1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7B52F" w14:textId="77777777" w:rsidR="00774E7B" w:rsidRDefault="00774E7B" w:rsidP="007C10E1">
      <w:r>
        <w:separator/>
      </w:r>
    </w:p>
  </w:footnote>
  <w:footnote w:type="continuationSeparator" w:id="0">
    <w:p w14:paraId="12846AE8" w14:textId="77777777" w:rsidR="00774E7B" w:rsidRDefault="00774E7B" w:rsidP="007C1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A7D34"/>
    <w:multiLevelType w:val="hybridMultilevel"/>
    <w:tmpl w:val="4D64722A"/>
    <w:lvl w:ilvl="0" w:tplc="17DA86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46097A"/>
    <w:multiLevelType w:val="hybridMultilevel"/>
    <w:tmpl w:val="AE6270B8"/>
    <w:lvl w:ilvl="0" w:tplc="7254A5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A777C4F"/>
    <w:multiLevelType w:val="hybridMultilevel"/>
    <w:tmpl w:val="BCC464E8"/>
    <w:lvl w:ilvl="0" w:tplc="9C2249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10369690">
    <w:abstractNumId w:val="2"/>
  </w:num>
  <w:num w:numId="2" w16cid:durableId="1148978203">
    <w:abstractNumId w:val="1"/>
  </w:num>
  <w:num w:numId="3" w16cid:durableId="744912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BC"/>
    <w:rsid w:val="000872D8"/>
    <w:rsid w:val="000D45BC"/>
    <w:rsid w:val="00221C6A"/>
    <w:rsid w:val="002D54C5"/>
    <w:rsid w:val="00326EAF"/>
    <w:rsid w:val="003D55B8"/>
    <w:rsid w:val="004F3229"/>
    <w:rsid w:val="005A73A1"/>
    <w:rsid w:val="005D5118"/>
    <w:rsid w:val="00615E8A"/>
    <w:rsid w:val="006A2074"/>
    <w:rsid w:val="006B6E34"/>
    <w:rsid w:val="00774E7B"/>
    <w:rsid w:val="00784585"/>
    <w:rsid w:val="007C10E1"/>
    <w:rsid w:val="0083242D"/>
    <w:rsid w:val="00837E99"/>
    <w:rsid w:val="008C7B42"/>
    <w:rsid w:val="00905F46"/>
    <w:rsid w:val="00986FE6"/>
    <w:rsid w:val="009F4B27"/>
    <w:rsid w:val="00A2409F"/>
    <w:rsid w:val="00A532BA"/>
    <w:rsid w:val="00B83FFC"/>
    <w:rsid w:val="00BD220C"/>
    <w:rsid w:val="00BE0165"/>
    <w:rsid w:val="00BF297D"/>
    <w:rsid w:val="00C52E4B"/>
    <w:rsid w:val="00DA3CFC"/>
    <w:rsid w:val="00EC65EF"/>
    <w:rsid w:val="00F04556"/>
    <w:rsid w:val="00F11A92"/>
    <w:rsid w:val="00F3075E"/>
    <w:rsid w:val="00F36DD0"/>
    <w:rsid w:val="00FB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36AC0"/>
  <w15:chartTrackingRefBased/>
  <w15:docId w15:val="{7C94B410-8CD5-7B42-8B88-8C92A77E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1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86FE6"/>
    <w:pPr>
      <w:jc w:val="both"/>
    </w:pPr>
    <w:rPr>
      <w:color w:val="000000" w:themeColor="text1"/>
    </w:rPr>
    <w:tblPr>
      <w:tblStyleRowBandSize w:val="1"/>
      <w:tblStyleColBandSize w:val="1"/>
      <w:tblBorders>
        <w:bottom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BEBEB"/>
      </w:tcPr>
    </w:tblStylePr>
  </w:style>
  <w:style w:type="table" w:styleId="a3">
    <w:name w:val="Table Grid"/>
    <w:basedOn w:val="a1"/>
    <w:uiPriority w:val="39"/>
    <w:rsid w:val="00EC6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10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10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1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10E1"/>
    <w:rPr>
      <w:sz w:val="18"/>
      <w:szCs w:val="18"/>
    </w:rPr>
  </w:style>
  <w:style w:type="paragraph" w:styleId="a8">
    <w:name w:val="List Paragraph"/>
    <w:basedOn w:val="a"/>
    <w:uiPriority w:val="34"/>
    <w:qFormat/>
    <w:rsid w:val="00A532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ADD6BF-404D-7A41-9E5D-AEE66C544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Tong</dc:creator>
  <cp:keywords/>
  <dc:description/>
  <cp:lastModifiedBy>Alex Tomice</cp:lastModifiedBy>
  <cp:revision>18</cp:revision>
  <dcterms:created xsi:type="dcterms:W3CDTF">2023-04-10T00:23:00Z</dcterms:created>
  <dcterms:modified xsi:type="dcterms:W3CDTF">2023-10-07T07:02:00Z</dcterms:modified>
</cp:coreProperties>
</file>